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C3301F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14401">
        <w:t xml:space="preserve"> 4</w:t>
      </w:r>
    </w:p>
    <w:p w14:paraId="29026311" w14:textId="3C84D683" w:rsidR="00EA3D3C" w:rsidRDefault="00E14401" w:rsidP="0001436A">
      <w:pPr>
        <w:pStyle w:val="Heading1"/>
      </w:pPr>
      <w:r>
        <w:t>HVG Member Survey Results Presented in Table Format</w:t>
      </w:r>
    </w:p>
    <w:p w14:paraId="40B08B14" w14:textId="77777777" w:rsidR="005F0FBF" w:rsidRPr="005F0FBF" w:rsidRDefault="005F0FBF" w:rsidP="005F0F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5"/>
        <w:gridCol w:w="1256"/>
        <w:gridCol w:w="1152"/>
        <w:gridCol w:w="1941"/>
        <w:gridCol w:w="1266"/>
        <w:gridCol w:w="1266"/>
        <w:gridCol w:w="1178"/>
      </w:tblGrid>
      <w:tr w:rsidR="006D1B18" w14:paraId="6B9FCE20" w14:textId="77777777" w:rsidTr="005F0FBF">
        <w:tc>
          <w:tcPr>
            <w:tcW w:w="5505" w:type="dxa"/>
            <w:tcBorders>
              <w:left w:val="nil"/>
              <w:bottom w:val="single" w:sz="4" w:space="0" w:color="auto"/>
              <w:right w:val="nil"/>
            </w:tcBorders>
          </w:tcPr>
          <w:p w14:paraId="51403D4A" w14:textId="77777777" w:rsidR="006D1B1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287C3260" w14:textId="77777777" w:rsidR="006D1B18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y importan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3FA55555" w14:textId="77777777" w:rsidR="006D1B18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little important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</w:tcPr>
          <w:p w14:paraId="44C76A28" w14:textId="77777777" w:rsidR="006D1B18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ither important nor unimportant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314056ED" w14:textId="77777777" w:rsidR="006D1B18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very important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0C538623" w14:textId="77777777" w:rsidR="006D1B18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at all important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</w:tcPr>
          <w:p w14:paraId="7B4D9D7D" w14:textId="77777777" w:rsidR="006D1B18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ssing</w:t>
            </w:r>
          </w:p>
        </w:tc>
      </w:tr>
      <w:tr w:rsidR="006D1B18" w14:paraId="38AF4065" w14:textId="77777777" w:rsidTr="005F0FBF">
        <w:tc>
          <w:tcPr>
            <w:tcW w:w="5505" w:type="dxa"/>
            <w:tcBorders>
              <w:left w:val="nil"/>
              <w:bottom w:val="nil"/>
              <w:right w:val="nil"/>
            </w:tcBorders>
            <w:vAlign w:val="bottom"/>
          </w:tcPr>
          <w:p w14:paraId="6CB39C6E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E27048">
              <w:rPr>
                <w:rFonts w:cs="Times New Roman"/>
                <w:color w:val="000000"/>
                <w:szCs w:val="24"/>
              </w:rPr>
              <w:t>To meet</w:t>
            </w:r>
            <w:proofErr w:type="gramEnd"/>
            <w:r w:rsidRPr="00E27048">
              <w:rPr>
                <w:rFonts w:cs="Times New Roman"/>
                <w:color w:val="000000"/>
                <w:szCs w:val="24"/>
              </w:rPr>
              <w:t xml:space="preserve"> other people with similar experiences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vAlign w:val="center"/>
          </w:tcPr>
          <w:p w14:paraId="41851D13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2.3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2AB93825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  <w:vAlign w:val="center"/>
          </w:tcPr>
          <w:p w14:paraId="1EABBFE8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vAlign w:val="center"/>
          </w:tcPr>
          <w:p w14:paraId="3DEDE04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vAlign w:val="center"/>
          </w:tcPr>
          <w:p w14:paraId="69C2CC93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14:paraId="712F251A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13344EE7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6463689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be able to talk openly about other mental health experiences (mood, visions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EA7096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2.3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921646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1159A0A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4C3243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D50F66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60970AB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50AD4277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B448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For the group to be confidenti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091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8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B15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4B73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4E9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0D6B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8BAC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44E9AD0E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1DBA82C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 xml:space="preserve">To be able to talk about how my </w:t>
            </w:r>
            <w:proofErr w:type="gramStart"/>
            <w:r w:rsidRPr="00E27048">
              <w:rPr>
                <w:rFonts w:cs="Times New Roman"/>
                <w:color w:val="000000"/>
                <w:szCs w:val="24"/>
              </w:rPr>
              <w:t>voices make</w:t>
            </w:r>
            <w:proofErr w:type="gramEnd"/>
            <w:r w:rsidRPr="00E27048">
              <w:rPr>
                <w:rFonts w:cs="Times New Roman"/>
                <w:color w:val="000000"/>
                <w:szCs w:val="24"/>
              </w:rPr>
              <w:t xml:space="preserve"> me fee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2CF6AC4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9.2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A3F9F5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5CFD68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16592F8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0C4081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B77259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1389C063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0C974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feel less distressed by my voic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390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9.2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FC90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5.4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088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6302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2B80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BD4A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0FE86661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6A65D39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E27048">
              <w:rPr>
                <w:rFonts w:cs="Times New Roman"/>
                <w:color w:val="000000"/>
                <w:szCs w:val="24"/>
              </w:rPr>
              <w:t>To learn</w:t>
            </w:r>
            <w:proofErr w:type="gramEnd"/>
            <w:r w:rsidRPr="00E27048">
              <w:rPr>
                <w:rFonts w:cs="Times New Roman"/>
                <w:color w:val="000000"/>
                <w:szCs w:val="24"/>
              </w:rPr>
              <w:t xml:space="preserve"> practical skills to cope with my voic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7532394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5.4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B88D6BC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1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BA2A85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A20D45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87FEDEC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ED72D0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D1B18" w14:paraId="1FB05B30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471E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be able to talk about difficult life experienc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265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5.4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76C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9F7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8D63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F8E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FCB4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493AF772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BA6F317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learn different frameworks for explaining voices (e.g., spiritual, cultural, trauma-base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EC88B1A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E8D44C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3.1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C955CF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91B55A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8B2BCAB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BFCB86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1C25BEBA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BACF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feel more positive about being a voice hear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94B4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A0D2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738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CB35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61B4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321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4A617913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F12B0A5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be able to talk openly about what my voi</w:t>
            </w:r>
            <w:r>
              <w:rPr>
                <w:rFonts w:cs="Times New Roman"/>
                <w:color w:val="000000"/>
                <w:szCs w:val="24"/>
              </w:rPr>
              <w:t>c</w:t>
            </w:r>
            <w:r w:rsidRPr="00E27048">
              <w:rPr>
                <w:rFonts w:cs="Times New Roman"/>
                <w:color w:val="000000"/>
                <w:szCs w:val="24"/>
              </w:rPr>
              <w:t>es s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B0FAA4B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61.</w:t>
            </w:r>
            <w:r>
              <w:rPr>
                <w:rFonts w:cs="Times New Roman"/>
                <w:color w:val="000000"/>
                <w:szCs w:val="24"/>
              </w:rPr>
              <w:t>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304DEE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CE92893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7C6809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54118D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D63027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2188DE4D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EA772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understand why I hear voic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763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DF7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B180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555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BC4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C92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729E2DEC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AC4FBBA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gain new skills to use outside the grou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1F9DA8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7.7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9420DB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3.1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616068B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5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605D825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941A828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6DCE085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4C952B3A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4AE3F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For the group to be facilitated by a voice hear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75F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7.7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43D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60A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FD8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5390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94E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15E6EB4C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1A835D3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be able to talk about current events and how they make me fee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D25ACC0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9613E6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2A4E565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B01089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1B36BD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B3CC88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D1B18" w14:paraId="771DD397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D71E3" w14:textId="77777777" w:rsidR="006D1B18" w:rsidRPr="00E27048" w:rsidRDefault="006D1B18" w:rsidP="006D1B1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learn practical skills to interact with my voic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02E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3.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5844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2EA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7400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CC9C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67B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514F45FC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E4B3374" w14:textId="77777777" w:rsidR="006D1B18" w:rsidRPr="00E27048" w:rsidRDefault="006D1B18" w:rsidP="006D1B1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be able to meet other people who may have heard voices for longer than m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601BCB0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BB073B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.9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B543422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860D18C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553AF7E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680412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6E6529D6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BAD2" w14:textId="77777777" w:rsidR="006D1B18" w:rsidRPr="00E27048" w:rsidRDefault="006D1B18" w:rsidP="006D1B1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understand the potential meaning of voic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082B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6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3974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.9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FD3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29C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7D20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198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59B5A93F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A02DAFF" w14:textId="77777777" w:rsidR="006D1B18" w:rsidRPr="00E27048" w:rsidRDefault="006D1B18" w:rsidP="006D1B1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To learn about how many other people hear voic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A9843FA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E749167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.5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8FB167A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39A1C0B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A327DA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E0C5215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6209BBD3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C9E1" w14:textId="77777777" w:rsidR="006D1B18" w:rsidRPr="00E27048" w:rsidRDefault="006D1B18" w:rsidP="006D1B1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gramStart"/>
            <w:r w:rsidRPr="00E27048">
              <w:rPr>
                <w:rFonts w:cs="Times New Roman"/>
                <w:color w:val="000000"/>
                <w:szCs w:val="24"/>
              </w:rPr>
              <w:t>To learn</w:t>
            </w:r>
            <w:proofErr w:type="gramEnd"/>
            <w:r w:rsidRPr="00E27048">
              <w:rPr>
                <w:rFonts w:cs="Times New Roman"/>
                <w:color w:val="000000"/>
                <w:szCs w:val="24"/>
              </w:rPr>
              <w:t xml:space="preserve"> more about the Hearing Voices Movem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771B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33C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510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3754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728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475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4EA75E05" w14:textId="77777777" w:rsidTr="005F0FBF"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A777FD8" w14:textId="77777777" w:rsidR="006D1B18" w:rsidRPr="00E27048" w:rsidRDefault="006D1B18" w:rsidP="006D1B1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t>For the group to have a structure and agen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570546A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163434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2.3%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81882F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F64E97D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.9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D5E48B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51841F6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6D1B18" w14:paraId="43EAE0A4" w14:textId="77777777" w:rsidTr="005F0FBF">
        <w:tc>
          <w:tcPr>
            <w:tcW w:w="5505" w:type="dxa"/>
            <w:tcBorders>
              <w:top w:val="nil"/>
              <w:left w:val="nil"/>
              <w:right w:val="nil"/>
            </w:tcBorders>
            <w:vAlign w:val="bottom"/>
          </w:tcPr>
          <w:p w14:paraId="05CED5FD" w14:textId="77777777" w:rsidR="006D1B18" w:rsidRPr="00E27048" w:rsidRDefault="006D1B18" w:rsidP="006D1B18">
            <w:pPr>
              <w:spacing w:before="0" w:after="0"/>
              <w:rPr>
                <w:rFonts w:cs="Times New Roman"/>
                <w:szCs w:val="24"/>
              </w:rPr>
            </w:pPr>
            <w:r w:rsidRPr="00E27048">
              <w:rPr>
                <w:rFonts w:cs="Times New Roman"/>
                <w:color w:val="000000"/>
                <w:szCs w:val="24"/>
              </w:rPr>
              <w:lastRenderedPageBreak/>
              <w:t>For the group to be facilitated by a mental health professional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14:paraId="6AF3FB29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4%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2CF75333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%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vAlign w:val="center"/>
          </w:tcPr>
          <w:p w14:paraId="273F9662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4D78F2AF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34030F8C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74783DE1" w14:textId="77777777" w:rsidR="006D1B18" w:rsidRPr="00D729DF" w:rsidRDefault="006D1B18" w:rsidP="006D1B1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</w:tbl>
    <w:p w14:paraId="798F3C25" w14:textId="77777777" w:rsidR="005F0FBF" w:rsidRDefault="005F0FBF" w:rsidP="005F0FBF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5. HVG members’ endorsement of important features of HVGs in the NHS</w:t>
      </w:r>
    </w:p>
    <w:p w14:paraId="5CDF5252" w14:textId="77777777" w:rsidR="0008398F" w:rsidRDefault="0008398F" w:rsidP="005F0FBF">
      <w:pPr>
        <w:spacing w:before="0" w:after="0"/>
        <w:rPr>
          <w:rFonts w:cs="Times New Roman"/>
          <w:szCs w:val="24"/>
        </w:rPr>
      </w:pPr>
    </w:p>
    <w:p w14:paraId="51B996FA" w14:textId="77777777" w:rsidR="0008398F" w:rsidRDefault="0008398F" w:rsidP="005F0FBF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3"/>
        <w:gridCol w:w="1254"/>
        <w:gridCol w:w="1203"/>
        <w:gridCol w:w="1890"/>
        <w:gridCol w:w="1443"/>
        <w:gridCol w:w="1496"/>
        <w:gridCol w:w="1155"/>
      </w:tblGrid>
      <w:tr w:rsidR="0008398F" w14:paraId="13BBDE5B" w14:textId="77777777" w:rsidTr="00BC7A23">
        <w:tc>
          <w:tcPr>
            <w:tcW w:w="5457" w:type="dxa"/>
            <w:tcBorders>
              <w:left w:val="nil"/>
              <w:bottom w:val="single" w:sz="4" w:space="0" w:color="auto"/>
              <w:right w:val="nil"/>
            </w:tcBorders>
          </w:tcPr>
          <w:p w14:paraId="20A04DFE" w14:textId="77777777" w:rsidR="0008398F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14:paraId="40DCC01F" w14:textId="77777777" w:rsidR="0008398F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y concerned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6FC33D99" w14:textId="77777777" w:rsidR="0008398F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little concerned</w:t>
            </w:r>
          </w:p>
        </w:tc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301F1CB4" w14:textId="77777777" w:rsidR="0008398F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ither concerned nor unconcerned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</w:tcPr>
          <w:p w14:paraId="349D04A0" w14:textId="77777777" w:rsidR="0008398F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stly unconcerned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06C742CC" w14:textId="77777777" w:rsidR="0008398F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concerned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</w:tcPr>
          <w:p w14:paraId="255A4954" w14:textId="77777777" w:rsidR="0008398F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ssing</w:t>
            </w:r>
          </w:p>
        </w:tc>
      </w:tr>
      <w:tr w:rsidR="0008398F" w14:paraId="088046BA" w14:textId="77777777" w:rsidTr="00BC7A23">
        <w:tc>
          <w:tcPr>
            <w:tcW w:w="5457" w:type="dxa"/>
            <w:tcBorders>
              <w:left w:val="nil"/>
              <w:bottom w:val="nil"/>
              <w:right w:val="nil"/>
            </w:tcBorders>
            <w:vAlign w:val="bottom"/>
          </w:tcPr>
          <w:p w14:paraId="294DFD6F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y medication </w:t>
            </w:r>
            <w:proofErr w:type="gramStart"/>
            <w:r>
              <w:rPr>
                <w:rFonts w:cs="Times New Roman"/>
                <w:szCs w:val="24"/>
              </w:rPr>
              <w:t>might get increased</w:t>
            </w:r>
            <w:proofErr w:type="gramEnd"/>
            <w:r>
              <w:rPr>
                <w:rFonts w:cs="Times New Roman"/>
                <w:szCs w:val="24"/>
              </w:rPr>
              <w:t xml:space="preserve"> if I talk about certain things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vAlign w:val="center"/>
          </w:tcPr>
          <w:p w14:paraId="300063E4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4.6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14:paraId="1A04F021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vAlign w:val="center"/>
          </w:tcPr>
          <w:p w14:paraId="4A7CF4B5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vAlign w:val="center"/>
          </w:tcPr>
          <w:p w14:paraId="36C4B1F9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9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32EC7EB7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3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35C6037B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08398F" w14:paraId="06D8C89F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C25F429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ocial services might get involved if I talk about certain thing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7149147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4.6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B16161B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95ABDF5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9364A07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2C2C936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5ADC7DA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08398F" w14:paraId="2A21541A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27BF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y care team will find out what I said in the grou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95C5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4FB3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7B84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499A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59D6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25C2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08398F" w14:paraId="1F49633C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BA42E01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 might get sectioned if I talk about certain thing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485BDEC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.9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9D3CD3E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D759A71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3B2AF81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903A228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B70BE83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08398F" w14:paraId="177A3A15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0BEC0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y voices forbid me 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to talk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about them or say I will be punished if I talk about the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B04E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710A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.9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31CD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3C8C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8DBF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.5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856B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08398F" w14:paraId="194C41F3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712F3CC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 might be expected to talk about things I don’t want to talk abou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D1FAD7B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34F0F65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.9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B0E42A7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D1FB38C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437D925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D921C15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08398F" w14:paraId="1EE52A89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C58C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I might be judged by other group member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3D29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3BAB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C6A5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7246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.9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A21A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7B89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08398F" w14:paraId="39EB4C74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89D9599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ther group members might tell me to stop taking my medica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080E187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B58D4CE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9E8B7BA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FDD530D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8C81CED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7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00A65AC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08398F" w14:paraId="0AEB98C5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0D73C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’m concerned about meeting new peopl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CB26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4D0A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697B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35ED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9F50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8E37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08398F" w14:paraId="44F6084E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0B50674E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Talking about my 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voices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might make my voices wors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697D57B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9E5A7BA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A604E74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BAEA7B6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8.5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664B65A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0B46E3E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08398F" w14:paraId="77891C0A" w14:textId="77777777" w:rsidTr="00BC7A23"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A972A0" w14:textId="77777777" w:rsidR="0008398F" w:rsidRPr="000053F0" w:rsidRDefault="0008398F" w:rsidP="0008398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ther group members won’t understand my experienc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F393E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3E68C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9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07FB2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FACCD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505D8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4.6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E1359" w14:textId="77777777" w:rsidR="0008398F" w:rsidRPr="000053F0" w:rsidRDefault="0008398F" w:rsidP="0008398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</w:tbl>
    <w:p w14:paraId="62059C40" w14:textId="77777777" w:rsidR="0008398F" w:rsidRDefault="0008398F" w:rsidP="0008398F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6. HVG members’ concerns about HVGs in the NHS</w:t>
      </w:r>
    </w:p>
    <w:p w14:paraId="58F1AED1" w14:textId="77777777" w:rsidR="00DE23E8" w:rsidRDefault="00DE23E8" w:rsidP="00654E8F">
      <w:pPr>
        <w:spacing w:before="240"/>
      </w:pPr>
    </w:p>
    <w:p w14:paraId="0DC79DB0" w14:textId="77777777" w:rsidR="0008398F" w:rsidRDefault="0008398F" w:rsidP="00654E8F">
      <w:pPr>
        <w:spacing w:before="240"/>
      </w:pPr>
    </w:p>
    <w:p w14:paraId="19453A5D" w14:textId="77777777" w:rsidR="0008398F" w:rsidRDefault="0008398F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3"/>
        <w:gridCol w:w="1245"/>
        <w:gridCol w:w="1181"/>
        <w:gridCol w:w="1875"/>
        <w:gridCol w:w="1421"/>
        <w:gridCol w:w="1469"/>
        <w:gridCol w:w="1160"/>
      </w:tblGrid>
      <w:tr w:rsidR="008B7209" w14:paraId="2DB61449" w14:textId="77777777" w:rsidTr="00BC7A23">
        <w:tc>
          <w:tcPr>
            <w:tcW w:w="5457" w:type="dxa"/>
            <w:tcBorders>
              <w:left w:val="nil"/>
              <w:bottom w:val="single" w:sz="4" w:space="0" w:color="auto"/>
              <w:right w:val="nil"/>
            </w:tcBorders>
          </w:tcPr>
          <w:p w14:paraId="1FF30878" w14:textId="77777777" w:rsidR="008B7209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14:paraId="4998ACF3" w14:textId="77777777" w:rsidR="008B7209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012FB974" w14:textId="77777777" w:rsidR="008B7209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ree</w:t>
            </w:r>
          </w:p>
        </w:tc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1EEA3C15" w14:textId="77777777" w:rsidR="008B7209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</w:tcPr>
          <w:p w14:paraId="1B0FBA2A" w14:textId="77777777" w:rsidR="008B7209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agree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456595A4" w14:textId="77777777" w:rsidR="008B7209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</w:tcPr>
          <w:p w14:paraId="652A957F" w14:textId="77777777" w:rsidR="008B7209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ssing</w:t>
            </w:r>
          </w:p>
        </w:tc>
      </w:tr>
      <w:tr w:rsidR="008B7209" w14:paraId="790958D6" w14:textId="77777777" w:rsidTr="00BC7A23">
        <w:tc>
          <w:tcPr>
            <w:tcW w:w="5457" w:type="dxa"/>
            <w:tcBorders>
              <w:left w:val="nil"/>
              <w:bottom w:val="nil"/>
              <w:right w:val="nil"/>
            </w:tcBorders>
            <w:vAlign w:val="bottom"/>
          </w:tcPr>
          <w:p w14:paraId="3D35049E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 feel safer/more comfortable at home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vAlign w:val="center"/>
          </w:tcPr>
          <w:p w14:paraId="35FF01E8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1.9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14:paraId="12F8F953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vAlign w:val="center"/>
          </w:tcPr>
          <w:p w14:paraId="7481A909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vAlign w:val="center"/>
          </w:tcPr>
          <w:p w14:paraId="2D3EADD7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4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589FD66A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06F17B06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B7209" w14:paraId="50217E08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76A20AC4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 wouldn’t have to arrange trave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183F950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F00527E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A69A335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1A716C6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22180B3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A53138B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8B7209" w14:paraId="65351462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CDE23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t fits into my schedule more easil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A767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0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E738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9.6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3026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.5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15B9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0D9B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E461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B7209" w14:paraId="6B32157F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05BE7D1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y 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voices feel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safer/more comfortable at hom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0D90C34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1B5E11C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989CE2E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.3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6B7A0D7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DA221C3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FF5FE86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8B7209" w14:paraId="7455A6AC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F9987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 can do other tasks while attending the group (e.g., eating, answering emails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BB92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.3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7654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4762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.5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76C2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C97E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B885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8B7209" w14:paraId="3ECD945D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4E804F4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 find it easier to connect with other people onli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412D0D8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.3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0E2BDE6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59BC25A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.5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37BA71A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9C65C77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5.9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9D5EC0E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8B7209" w14:paraId="19A4651F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899D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 can write in the chat if I don’t want to speak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3BAD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9.6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4E90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.3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C7BF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D7A1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3540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922C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B7209" w14:paraId="1A636F20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2C82682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 would be able to have my camera of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37A37AB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2B69148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0F06228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.3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0F25AB1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C8E210E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396C72B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8B7209" w14:paraId="3A0FD859" w14:textId="77777777" w:rsidTr="00BC7A23"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E26F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 can have a </w:t>
            </w:r>
            <w:proofErr w:type="spellStart"/>
            <w:r>
              <w:rPr>
                <w:rFonts w:cs="Times New Roman"/>
                <w:szCs w:val="24"/>
              </w:rPr>
              <w:t>carer</w:t>
            </w:r>
            <w:proofErr w:type="spellEnd"/>
            <w:r>
              <w:rPr>
                <w:rFonts w:cs="Times New Roman"/>
                <w:szCs w:val="24"/>
              </w:rPr>
              <w:t xml:space="preserve"> with me in the grou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A4EC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.5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E173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F263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4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9250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.2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D270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088C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B7209" w14:paraId="1E49B466" w14:textId="77777777" w:rsidTr="00BC7A23"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0CEBA0FB" w14:textId="77777777" w:rsidR="008B7209" w:rsidRPr="000053F0" w:rsidRDefault="008B7209" w:rsidP="008B720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 wouldn’t have to arrange childcar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468B7E12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4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70705DEA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21CFD0FF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4.1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3C918B32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.7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3695DEB9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.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2E8E25B7" w14:textId="77777777" w:rsidR="008B7209" w:rsidRPr="000053F0" w:rsidRDefault="008B7209" w:rsidP="008B72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</w:tbl>
    <w:p w14:paraId="0C9A7B82" w14:textId="77777777" w:rsidR="008B7209" w:rsidRDefault="008B7209" w:rsidP="008B7209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7. HVG members’ perceptions of the benefits of online HVGs</w:t>
      </w:r>
    </w:p>
    <w:p w14:paraId="43318233" w14:textId="77777777" w:rsidR="0013534C" w:rsidRDefault="0013534C" w:rsidP="008B7209">
      <w:pPr>
        <w:spacing w:before="0" w:after="0"/>
        <w:rPr>
          <w:rFonts w:cs="Times New Roman"/>
          <w:szCs w:val="24"/>
        </w:rPr>
      </w:pPr>
    </w:p>
    <w:p w14:paraId="48450964" w14:textId="77777777" w:rsidR="0013534C" w:rsidRDefault="0013534C" w:rsidP="008B7209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1"/>
        <w:gridCol w:w="1244"/>
        <w:gridCol w:w="1179"/>
        <w:gridCol w:w="1868"/>
        <w:gridCol w:w="1418"/>
        <w:gridCol w:w="1466"/>
        <w:gridCol w:w="1158"/>
      </w:tblGrid>
      <w:tr w:rsidR="0013534C" w14:paraId="51D2365B" w14:textId="77777777" w:rsidTr="00557BA4">
        <w:tc>
          <w:tcPr>
            <w:tcW w:w="5231" w:type="dxa"/>
            <w:tcBorders>
              <w:left w:val="nil"/>
              <w:bottom w:val="single" w:sz="4" w:space="0" w:color="auto"/>
              <w:right w:val="nil"/>
            </w:tcBorders>
          </w:tcPr>
          <w:p w14:paraId="1373541E" w14:textId="77777777" w:rsidR="0013534C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4A6EC549" w14:textId="77777777" w:rsidR="0013534C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14:paraId="169358D0" w14:textId="77777777" w:rsidR="0013534C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ree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14:paraId="2DC2EE7E" w14:textId="77777777" w:rsidR="0013534C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A4423D4" w14:textId="77777777" w:rsidR="0013534C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agree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14:paraId="131F3D82" w14:textId="77777777" w:rsidR="0013534C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30874E43" w14:textId="77777777" w:rsidR="0013534C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ssing</w:t>
            </w:r>
          </w:p>
        </w:tc>
      </w:tr>
      <w:tr w:rsidR="0013534C" w14:paraId="35D463AA" w14:textId="77777777" w:rsidTr="00557BA4">
        <w:tc>
          <w:tcPr>
            <w:tcW w:w="5231" w:type="dxa"/>
            <w:tcBorders>
              <w:left w:val="nil"/>
              <w:bottom w:val="nil"/>
              <w:right w:val="nil"/>
            </w:tcBorders>
            <w:vAlign w:val="bottom"/>
          </w:tcPr>
          <w:p w14:paraId="087C2EFB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don't have a laptop/tablet/phone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vAlign w:val="bottom"/>
          </w:tcPr>
          <w:p w14:paraId="1F231892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0.7%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bottom"/>
          </w:tcPr>
          <w:p w14:paraId="20725429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  <w:vAlign w:val="bottom"/>
          </w:tcPr>
          <w:p w14:paraId="5D13686F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4C9A455D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vAlign w:val="bottom"/>
          </w:tcPr>
          <w:p w14:paraId="5563CEDC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42.3%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vAlign w:val="center"/>
          </w:tcPr>
          <w:p w14:paraId="7103B219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3534C" w14:paraId="4FA0407F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00050E4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find it harder to connect with other people onli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72C166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5.4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163D2D2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D9B899F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3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2FB6F9B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3.1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2F554CA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6.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8C2AE2A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3534C" w14:paraId="389F7CEB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2DAA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The group might be less confidential because I don't know who is in the backgrou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FB151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531B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0.7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B151D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5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DF5D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5.4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6C6DB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6.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91C1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3534C" w14:paraId="3E6752FD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9881B1C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am concerned about others spying on m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584F5E9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8DAC55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BD137FB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6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45D5374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B57569D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0.7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0A2BE32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3534C" w14:paraId="3E4BEE58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7910C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get more distracted onli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44ABA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3CBCF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5.4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EC959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5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2CA2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3.1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F967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8.5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A0E2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3534C" w14:paraId="4668E707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0203838F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don't trust technolog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BDAB367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702167EF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C9D33C9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5D87884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5.4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C94394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46.2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D65D352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3534C" w14:paraId="398A9AE7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C34C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don't know how to use Zoom/Team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80697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1895F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7.7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FFC6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5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2845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BA253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5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FDC8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3534C" w14:paraId="5D6B349C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5656111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don’t feel comfortable having my camera 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D499826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.8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B5ED4E1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6.9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01984F2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E0DFD26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9B56E59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8.5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0573A79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3534C" w14:paraId="18F739EC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19DD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 xml:space="preserve">My </w:t>
            </w:r>
            <w:proofErr w:type="gramStart"/>
            <w:r w:rsidRPr="00885AB2">
              <w:rPr>
                <w:rFonts w:cs="Times New Roman"/>
                <w:color w:val="000000"/>
                <w:szCs w:val="24"/>
              </w:rPr>
              <w:t>voices don't</w:t>
            </w:r>
            <w:proofErr w:type="gramEnd"/>
            <w:r w:rsidRPr="00885AB2">
              <w:rPr>
                <w:rFonts w:cs="Times New Roman"/>
                <w:color w:val="000000"/>
                <w:szCs w:val="24"/>
              </w:rPr>
              <w:t xml:space="preserve"> feel comfortable onli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32148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.8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09382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BF97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0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C3C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341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4.6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E975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3534C" w14:paraId="1841E627" w14:textId="77777777" w:rsidTr="00557BA4"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F75D57E" w14:textId="77777777" w:rsidR="0013534C" w:rsidRPr="00885AB2" w:rsidRDefault="0013534C" w:rsidP="0013534C">
            <w:pPr>
              <w:spacing w:before="0" w:after="0"/>
              <w:rPr>
                <w:rFonts w:cs="Times New Roman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don't have a private space to join the grou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68C3CE8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.8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0D096CF9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DA6340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3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C267A0F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B256DE9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5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5F66307" w14:textId="77777777" w:rsidR="0013534C" w:rsidRPr="000053F0" w:rsidRDefault="0013534C" w:rsidP="0013534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3534C" w14:paraId="43DC0512" w14:textId="77777777" w:rsidTr="00557BA4"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271B25" w14:textId="77777777" w:rsidR="0013534C" w:rsidRPr="00885AB2" w:rsidRDefault="0013534C" w:rsidP="0013534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85AB2">
              <w:rPr>
                <w:rFonts w:cs="Times New Roman"/>
                <w:color w:val="000000"/>
                <w:szCs w:val="24"/>
              </w:rPr>
              <w:t>I don't feel comfortable talking about my voices onlin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91E06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3.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1C63D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1.5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EE7F5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19.2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554A8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23.1%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D82C7" w14:textId="77777777" w:rsidR="0013534C" w:rsidRPr="0031393D" w:rsidRDefault="0013534C" w:rsidP="0013534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1393D">
              <w:rPr>
                <w:rFonts w:cs="Times New Roman"/>
                <w:color w:val="000000"/>
                <w:szCs w:val="24"/>
              </w:rPr>
              <w:t>42.3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F03A7" w14:textId="77777777" w:rsidR="0013534C" w:rsidRDefault="0013534C" w:rsidP="0013534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%</w:t>
            </w:r>
          </w:p>
        </w:tc>
      </w:tr>
    </w:tbl>
    <w:p w14:paraId="0DCE9702" w14:textId="77777777" w:rsidR="00557BA4" w:rsidRPr="00D729DF" w:rsidRDefault="00557BA4" w:rsidP="00557BA4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8. HVG members’ perceptions of the challenges of online HVGs</w:t>
      </w:r>
    </w:p>
    <w:p w14:paraId="5C8BFFA6" w14:textId="77777777" w:rsidR="00557BA4" w:rsidRPr="001549D3" w:rsidRDefault="00557BA4" w:rsidP="00654E8F">
      <w:pPr>
        <w:spacing w:before="240"/>
      </w:pPr>
    </w:p>
    <w:sectPr w:rsidR="00557BA4" w:rsidRPr="001549D3" w:rsidSect="00E1440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98F"/>
    <w:rsid w:val="00105FD9"/>
    <w:rsid w:val="00117666"/>
    <w:rsid w:val="0013534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DE1"/>
    <w:rsid w:val="003544FB"/>
    <w:rsid w:val="003650CD"/>
    <w:rsid w:val="003D2F2D"/>
    <w:rsid w:val="003F2E9B"/>
    <w:rsid w:val="00401590"/>
    <w:rsid w:val="00425102"/>
    <w:rsid w:val="00447801"/>
    <w:rsid w:val="00452E9C"/>
    <w:rsid w:val="004735C8"/>
    <w:rsid w:val="004961FF"/>
    <w:rsid w:val="00517A89"/>
    <w:rsid w:val="005250F2"/>
    <w:rsid w:val="00555DF8"/>
    <w:rsid w:val="00557BA4"/>
    <w:rsid w:val="005721CC"/>
    <w:rsid w:val="00593EEA"/>
    <w:rsid w:val="005A5EEE"/>
    <w:rsid w:val="005F0FBF"/>
    <w:rsid w:val="006375C7"/>
    <w:rsid w:val="00654E8F"/>
    <w:rsid w:val="00660D05"/>
    <w:rsid w:val="006777FF"/>
    <w:rsid w:val="006820B1"/>
    <w:rsid w:val="006B7D14"/>
    <w:rsid w:val="006D1B18"/>
    <w:rsid w:val="00701727"/>
    <w:rsid w:val="0070566C"/>
    <w:rsid w:val="00714C50"/>
    <w:rsid w:val="00725A7D"/>
    <w:rsid w:val="007501BE"/>
    <w:rsid w:val="007818DB"/>
    <w:rsid w:val="00790BB3"/>
    <w:rsid w:val="007C206C"/>
    <w:rsid w:val="00803D24"/>
    <w:rsid w:val="00817DD6"/>
    <w:rsid w:val="00885156"/>
    <w:rsid w:val="008B7209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C543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82F"/>
    <w:rsid w:val="00E1440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773</Words>
  <Characters>441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son Branitsky</cp:lastModifiedBy>
  <cp:revision>10</cp:revision>
  <cp:lastPrinted>2013-10-03T12:51:00Z</cp:lastPrinted>
  <dcterms:created xsi:type="dcterms:W3CDTF">2025-02-25T13:04:00Z</dcterms:created>
  <dcterms:modified xsi:type="dcterms:W3CDTF">2025-02-2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